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07E491" w14:textId="11598BEE" w:rsidR="00B71E87" w:rsidRPr="00424644" w:rsidRDefault="00B71E87" w:rsidP="00B71E87">
      <w:pPr>
        <w:spacing w:line="480" w:lineRule="auto"/>
        <w:rPr>
          <w:rFonts w:ascii="Arial" w:hAnsi="Arial"/>
          <w:b/>
          <w:sz w:val="24"/>
        </w:rPr>
      </w:pPr>
      <w:bookmarkStart w:id="0" w:name="_GoBack"/>
      <w:bookmarkEnd w:id="0"/>
      <w:r w:rsidRPr="00424644">
        <w:rPr>
          <w:rFonts w:ascii="Arial" w:hAnsi="Arial"/>
          <w:b/>
          <w:sz w:val="24"/>
        </w:rPr>
        <w:t>S</w:t>
      </w:r>
      <w:r w:rsidR="002C7952">
        <w:rPr>
          <w:rFonts w:ascii="Arial" w:hAnsi="Arial"/>
          <w:b/>
          <w:sz w:val="24"/>
        </w:rPr>
        <w:t>2</w:t>
      </w:r>
      <w:r w:rsidR="00C66C49">
        <w:rPr>
          <w:rFonts w:ascii="Arial" w:hAnsi="Arial"/>
          <w:b/>
          <w:sz w:val="24"/>
        </w:rPr>
        <w:t xml:space="preserve"> Table</w:t>
      </w:r>
      <w:r>
        <w:rPr>
          <w:rFonts w:ascii="Arial" w:hAnsi="Arial"/>
          <w:b/>
          <w:sz w:val="24"/>
        </w:rPr>
        <w:t xml:space="preserve">: Absolute magnification </w:t>
      </w:r>
      <w:r w:rsidRPr="00424644">
        <w:rPr>
          <w:rFonts w:ascii="Arial" w:hAnsi="Arial"/>
          <w:b/>
          <w:sz w:val="24"/>
        </w:rPr>
        <w:t>of a 28 mm diameter sphere</w:t>
      </w:r>
      <w:r>
        <w:rPr>
          <w:rFonts w:ascii="Arial" w:hAnsi="Arial"/>
          <w:b/>
          <w:sz w:val="24"/>
        </w:rPr>
        <w:t xml:space="preserve"> in mm.</w:t>
      </w:r>
    </w:p>
    <w:tbl>
      <w:tblPr>
        <w:tblW w:w="11421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57"/>
        <w:gridCol w:w="692"/>
        <w:gridCol w:w="706"/>
        <w:gridCol w:w="704"/>
        <w:gridCol w:w="705"/>
        <w:gridCol w:w="705"/>
        <w:gridCol w:w="705"/>
        <w:gridCol w:w="704"/>
        <w:gridCol w:w="705"/>
        <w:gridCol w:w="705"/>
        <w:gridCol w:w="705"/>
        <w:gridCol w:w="704"/>
        <w:gridCol w:w="705"/>
        <w:gridCol w:w="673"/>
        <w:gridCol w:w="673"/>
        <w:gridCol w:w="673"/>
      </w:tblGrid>
      <w:tr w:rsidR="00B71E87" w:rsidRPr="00DB434B" w14:paraId="4571B704" w14:textId="77777777" w:rsidTr="00B71E8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4A05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046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7643" w14:textId="77777777" w:rsidR="00B71E87" w:rsidRPr="00547C4D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  <w:i/>
              </w:rPr>
            </w:pPr>
            <w:proofErr w:type="gramStart"/>
            <w:r w:rsidRPr="00547C4D">
              <w:rPr>
                <w:rFonts w:asciiTheme="minorHAnsi" w:hAnsiTheme="minorHAnsi"/>
                <w:i/>
              </w:rPr>
              <w:t>x</w:t>
            </w:r>
            <w:r w:rsidRPr="00547C4D">
              <w:rPr>
                <w:rFonts w:asciiTheme="minorHAnsi" w:hAnsiTheme="minorHAnsi"/>
                <w:i/>
                <w:vertAlign w:val="subscript"/>
              </w:rPr>
              <w:t>0</w:t>
            </w:r>
            <w:proofErr w:type="gramEnd"/>
          </w:p>
        </w:tc>
      </w:tr>
      <w:tr w:rsidR="00B71E87" w:rsidRPr="00DB434B" w14:paraId="1FE20EBF" w14:textId="77777777" w:rsidTr="00B71E8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E3A7" w14:textId="77777777" w:rsidR="00B71E87" w:rsidRPr="00547C4D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  <w:i/>
              </w:rPr>
            </w:pPr>
            <w:proofErr w:type="gramStart"/>
            <w:r w:rsidRPr="00547C4D">
              <w:rPr>
                <w:rFonts w:asciiTheme="minorHAnsi" w:hAnsiTheme="minorHAnsi"/>
                <w:i/>
              </w:rPr>
              <w:t>z</w:t>
            </w:r>
            <w:r w:rsidRPr="00547C4D">
              <w:rPr>
                <w:rFonts w:asciiTheme="minorHAnsi" w:hAnsiTheme="minorHAnsi"/>
                <w:i/>
                <w:vertAlign w:val="subscript"/>
              </w:rPr>
              <w:t>0</w:t>
            </w:r>
            <w:proofErr w:type="gram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5748" w14:textId="77777777" w:rsidR="00B71E87" w:rsidRPr="00DB434B" w:rsidRDefault="00B71E87" w:rsidP="004C4CE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94849" w14:textId="77777777" w:rsidR="00B71E87" w:rsidRPr="00DB434B" w:rsidRDefault="00B71E87" w:rsidP="004C4CE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FE58" w14:textId="77777777" w:rsidR="00B71E87" w:rsidRPr="00DB434B" w:rsidRDefault="00B71E87" w:rsidP="004C4CE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7067" w14:textId="77777777" w:rsidR="00B71E87" w:rsidRPr="00DB434B" w:rsidRDefault="00B71E87" w:rsidP="004C4CE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7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F19D" w14:textId="77777777" w:rsidR="00B71E87" w:rsidRPr="00DB434B" w:rsidRDefault="00B71E87" w:rsidP="004C4CE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1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F7D6" w14:textId="77777777" w:rsidR="00B71E87" w:rsidRPr="00DB434B" w:rsidRDefault="00B71E87" w:rsidP="004C4CE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1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CADA" w14:textId="77777777" w:rsidR="00B71E87" w:rsidRPr="00DB434B" w:rsidRDefault="00B71E87" w:rsidP="004C4CE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1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B548" w14:textId="77777777" w:rsidR="00B71E87" w:rsidRPr="00DB434B" w:rsidRDefault="00B71E87" w:rsidP="004C4CE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17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6BD1" w14:textId="77777777" w:rsidR="00B71E87" w:rsidRPr="00DB434B" w:rsidRDefault="00B71E87" w:rsidP="004C4CE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078B" w14:textId="77777777" w:rsidR="00B71E87" w:rsidRPr="00DB434B" w:rsidRDefault="00B71E87" w:rsidP="004C4CE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3870" w14:textId="77777777" w:rsidR="00B71E87" w:rsidRPr="00DB434B" w:rsidRDefault="00B71E87" w:rsidP="004C4CE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EB78" w14:textId="77777777" w:rsidR="00B71E87" w:rsidRPr="00DB434B" w:rsidRDefault="00B71E87" w:rsidP="004C4CE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7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18B7" w14:textId="77777777" w:rsidR="00B71E87" w:rsidRPr="00DB434B" w:rsidRDefault="00B71E87" w:rsidP="004C4CE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C7D9" w14:textId="77777777" w:rsidR="00B71E87" w:rsidRPr="00DB434B" w:rsidRDefault="00B71E87" w:rsidP="004C4CE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2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9F7C" w14:textId="77777777" w:rsidR="00B71E87" w:rsidRPr="00DB434B" w:rsidRDefault="00B71E87" w:rsidP="004C4CE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50</w:t>
            </w:r>
          </w:p>
        </w:tc>
      </w:tr>
      <w:tr w:rsidR="00B71E87" w:rsidRPr="00DB434B" w14:paraId="4A682805" w14:textId="77777777" w:rsidTr="00B71E8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7FCA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5061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6,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9DEF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6,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CE09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6,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B24E8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6,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B903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6,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D950A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6,7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B5827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7,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C0DC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7,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098F4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7,8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AB19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8,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AB7C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8,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7FE1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9,4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8752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50,0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318D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50,7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6C31E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51,44</w:t>
            </w:r>
          </w:p>
        </w:tc>
      </w:tr>
      <w:tr w:rsidR="00B71E87" w:rsidRPr="00DB434B" w14:paraId="2981EF02" w14:textId="77777777" w:rsidTr="00B71E8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24A8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F688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2,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8D69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2,9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ABFE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3,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079E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3,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F1CA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3,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8D7D5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3,5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CD2F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3,7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876DD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4,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E09D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4,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9C932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4,8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834B0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5,2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469D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5,7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C67B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6,2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4788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6,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0725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7,39</w:t>
            </w:r>
          </w:p>
        </w:tc>
      </w:tr>
      <w:tr w:rsidR="00B71E87" w:rsidRPr="00DB434B" w14:paraId="338AD9D7" w14:textId="77777777" w:rsidTr="00B71E8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EE06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5544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0,2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D98F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0,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82435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0,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D641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0,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3CA6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0,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49FA0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0,7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C6A9B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0,9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9FF7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1,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9089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1,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AE64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1,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E4E9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2,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630F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2,5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1AEE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2,9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E631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3,4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B573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3,94</w:t>
            </w:r>
          </w:p>
        </w:tc>
      </w:tr>
      <w:tr w:rsidR="00B71E87" w:rsidRPr="00DB434B" w14:paraId="60A8AC1E" w14:textId="77777777" w:rsidTr="00B71E8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D782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7E3B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7,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A5568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7,9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448F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7,9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1EA42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8,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A452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8,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09610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8,3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A719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8,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4845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8,6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D3EE8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8,9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1AD4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9,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1AF9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9,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C81C6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9,8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4F10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0,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4F341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0,5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C14D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40,97</w:t>
            </w:r>
          </w:p>
        </w:tc>
      </w:tr>
      <w:tr w:rsidR="00B71E87" w:rsidRPr="00DB434B" w14:paraId="5D8BCD2E" w14:textId="77777777" w:rsidTr="00B71E8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F28F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34DC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5,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DBEC1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5,8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BBBFE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5,8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DCDB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5,9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B8BD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6,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1C2C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6,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CB4E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6,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4AF8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6,4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11EA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6,6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27BC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6,8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31616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7,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2C12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7,4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A5D4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7,7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7016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8,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CD10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8,39</w:t>
            </w:r>
          </w:p>
        </w:tc>
      </w:tr>
      <w:tr w:rsidR="00B71E87" w:rsidRPr="00DB434B" w14:paraId="4582B57D" w14:textId="77777777" w:rsidTr="00B71E8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4CFA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08E7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3,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904F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3,9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136B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3,9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DF36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4,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17AC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4,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0179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4,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72637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4,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21314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4,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ACEC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4,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0BE96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4,8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C6D36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5,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A00A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5,2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56EE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5,5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C43F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5,8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9248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6,13</w:t>
            </w:r>
          </w:p>
        </w:tc>
      </w:tr>
      <w:tr w:rsidR="00B71E87" w:rsidRPr="00DB434B" w14:paraId="7CE71F27" w14:textId="77777777" w:rsidTr="00B71E8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5460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1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6CA28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2,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62DDB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2,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15C8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2,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70CB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2,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2577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2,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1AAC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2,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2D86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2,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3D07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2,6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1D19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2,8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FC9B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3,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ACCF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3,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6D9E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3,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C403B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3,6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FEC3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3,8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44D2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4,12</w:t>
            </w:r>
          </w:p>
        </w:tc>
      </w:tr>
      <w:tr w:rsidR="00B71E87" w:rsidRPr="00DB434B" w14:paraId="4CE870B2" w14:textId="77777777" w:rsidTr="00B71E8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0677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1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E145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0,6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C5F8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0,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93E3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0,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284F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0,7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5250F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0,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796E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0,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47A7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0,9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B193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1,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416C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1,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B116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1,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8590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1,5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C6B7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1,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5FC7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1,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3487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2,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F3B7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2,33</w:t>
            </w:r>
          </w:p>
        </w:tc>
      </w:tr>
      <w:tr w:rsidR="00B71E87" w:rsidRPr="00DB434B" w14:paraId="7DF91E61" w14:textId="77777777" w:rsidTr="00B71E8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45DE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157C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9,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2CF5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9,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96F6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9,3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1AD5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9,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53174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9,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F1FA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9,4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DE8F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9,5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EC84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9,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5241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9,7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5A56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9,8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5D19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0,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6958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0,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FFC2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0,3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5E16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0,5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5D11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30,72</w:t>
            </w:r>
          </w:p>
        </w:tc>
      </w:tr>
      <w:tr w:rsidR="00B71E87" w:rsidRPr="00DB434B" w14:paraId="1E42EBDC" w14:textId="77777777" w:rsidTr="00B71E8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5AD6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974A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8,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B9AB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8,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890C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8,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667B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8,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3D59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8,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4FCF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8,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16ED3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8,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5817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8,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1301D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8,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A67E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8,5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276F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8,6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AA3D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8,7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A2A0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8,9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C45F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9,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27E3" w14:textId="77777777" w:rsidR="00B71E87" w:rsidRPr="00DB434B" w:rsidRDefault="00B71E87" w:rsidP="004C4CEE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DB434B">
              <w:rPr>
                <w:rFonts w:asciiTheme="minorHAnsi" w:hAnsiTheme="minorHAnsi"/>
              </w:rPr>
              <w:t>29,27</w:t>
            </w:r>
          </w:p>
        </w:tc>
      </w:tr>
    </w:tbl>
    <w:p w14:paraId="085F19D6" w14:textId="77777777" w:rsidR="00941699" w:rsidRPr="00B71E87" w:rsidRDefault="00B71E87" w:rsidP="00B71E87">
      <w:pPr>
        <w:spacing w:line="480" w:lineRule="auto"/>
        <w:rPr>
          <w:rFonts w:asciiTheme="minorHAnsi" w:hAnsiTheme="minorHAnsi"/>
        </w:rPr>
      </w:pPr>
      <w:r w:rsidRPr="00DB434B">
        <w:rPr>
          <w:rFonts w:asciiTheme="minorHAnsi" w:hAnsiTheme="minorHAnsi"/>
        </w:rPr>
        <w:t xml:space="preserve">Absolute magnification. </w:t>
      </w:r>
      <w:proofErr w:type="gramStart"/>
      <w:r w:rsidRPr="00DB434B">
        <w:rPr>
          <w:rFonts w:asciiTheme="minorHAnsi" w:hAnsiTheme="minorHAnsi"/>
        </w:rPr>
        <w:t>Projected diameter of a 28 mm diameter sphere.</w:t>
      </w:r>
      <w:proofErr w:type="gramEnd"/>
      <w:r w:rsidRPr="00DB434B">
        <w:rPr>
          <w:rFonts w:asciiTheme="minorHAnsi" w:hAnsiTheme="minorHAnsi"/>
        </w:rPr>
        <w:t xml:space="preserve"> </w:t>
      </w:r>
      <w:proofErr w:type="gramStart"/>
      <w:r w:rsidRPr="00DB434B">
        <w:rPr>
          <w:rFonts w:asciiTheme="minorHAnsi" w:hAnsiTheme="minorHAnsi"/>
        </w:rPr>
        <w:t>Results for 50 mm increments of vertical (0-450 mm) and 25 mm increments horizontal shift (0-350 mm).</w:t>
      </w:r>
      <w:proofErr w:type="gramEnd"/>
      <w:r w:rsidRPr="00DB434B">
        <w:rPr>
          <w:rFonts w:asciiTheme="minorHAnsi" w:hAnsiTheme="minorHAnsi"/>
        </w:rPr>
        <w:t xml:space="preserve"> Focus-detector distance set at 1150 mm. </w:t>
      </w:r>
      <w:r w:rsidRPr="00547C4D">
        <w:rPr>
          <w:rFonts w:asciiTheme="minorHAnsi" w:hAnsiTheme="minorHAnsi"/>
          <w:i/>
        </w:rPr>
        <w:t>z</w:t>
      </w:r>
      <w:r w:rsidRPr="00547C4D">
        <w:rPr>
          <w:rFonts w:asciiTheme="minorHAnsi" w:hAnsiTheme="minorHAnsi"/>
          <w:i/>
          <w:vertAlign w:val="subscript"/>
        </w:rPr>
        <w:t>0</w:t>
      </w:r>
      <w:r w:rsidRPr="00DB434B">
        <w:rPr>
          <w:rFonts w:asciiTheme="minorHAnsi" w:hAnsiTheme="minorHAnsi"/>
        </w:rPr>
        <w:t xml:space="preserve"> = object-detector distance in mm. </w:t>
      </w:r>
      <w:r w:rsidRPr="00547C4D">
        <w:rPr>
          <w:rFonts w:asciiTheme="minorHAnsi" w:hAnsiTheme="minorHAnsi"/>
          <w:i/>
        </w:rPr>
        <w:t>x</w:t>
      </w:r>
      <w:r w:rsidRPr="00547C4D">
        <w:rPr>
          <w:rFonts w:asciiTheme="minorHAnsi" w:hAnsiTheme="minorHAnsi"/>
          <w:i/>
          <w:vertAlign w:val="subscript"/>
        </w:rPr>
        <w:t>0</w:t>
      </w:r>
      <w:r w:rsidRPr="00DB434B">
        <w:rPr>
          <w:rFonts w:asciiTheme="minorHAnsi" w:hAnsiTheme="minorHAnsi"/>
        </w:rPr>
        <w:t xml:space="preserve"> = vertical shift from central beam in mm.</w:t>
      </w:r>
    </w:p>
    <w:sectPr w:rsidR="00941699" w:rsidRPr="00B71E87" w:rsidSect="00B71E87">
      <w:pgSz w:w="16838" w:h="11899" w:orient="landscape"/>
      <w:pgMar w:top="1418" w:right="1134" w:bottom="1418" w:left="1418" w:header="709" w:footer="709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4304F"/>
    <w:multiLevelType w:val="hybridMultilevel"/>
    <w:tmpl w:val="3F3A1F36"/>
    <w:lvl w:ilvl="0" w:tplc="6A5CBAAE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CD729F"/>
    <w:multiLevelType w:val="hybridMultilevel"/>
    <w:tmpl w:val="18A4D2E8"/>
    <w:lvl w:ilvl="0" w:tplc="09241BA6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DA24A2"/>
    <w:multiLevelType w:val="hybridMultilevel"/>
    <w:tmpl w:val="0AF004EE"/>
    <w:lvl w:ilvl="0" w:tplc="B084514A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6F3810B1"/>
    <w:multiLevelType w:val="hybridMultilevel"/>
    <w:tmpl w:val="40405DC8"/>
    <w:lvl w:ilvl="0" w:tplc="1A709F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B71E87"/>
    <w:rsid w:val="002C7952"/>
    <w:rsid w:val="00B71E87"/>
    <w:rsid w:val="00C66C4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E43A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E87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B71E8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71E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1E87"/>
    <w:rPr>
      <w:rFonts w:ascii="Calibri" w:eastAsia="Calibri" w:hAnsi="Calibri" w:cs="Times New Roman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B71E8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99"/>
    <w:rsid w:val="00B71E87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GB"/>
    </w:rPr>
  </w:style>
  <w:style w:type="character" w:styleId="Emphasis">
    <w:name w:val="Emphasis"/>
    <w:basedOn w:val="DefaultParagraphFont"/>
    <w:uiPriority w:val="99"/>
    <w:qFormat/>
    <w:rsid w:val="00B71E87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B71E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E87"/>
    <w:rPr>
      <w:rFonts w:ascii="Tahoma" w:eastAsia="Calibri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71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E87"/>
    <w:rPr>
      <w:rFonts w:ascii="Calibri" w:eastAsia="Calibri" w:hAnsi="Calibri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rsid w:val="00B71E87"/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71E87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B71E87"/>
    <w:pPr>
      <w:spacing w:after="0"/>
      <w:jc w:val="center"/>
    </w:pPr>
  </w:style>
  <w:style w:type="paragraph" w:customStyle="1" w:styleId="EndNoteBibliography">
    <w:name w:val="EndNote Bibliography"/>
    <w:basedOn w:val="Normal"/>
    <w:rsid w:val="00B71E87"/>
    <w:pPr>
      <w:spacing w:line="240" w:lineRule="auto"/>
    </w:pPr>
  </w:style>
  <w:style w:type="paragraph" w:styleId="Footer">
    <w:name w:val="footer"/>
    <w:basedOn w:val="Normal"/>
    <w:link w:val="FooterChar"/>
    <w:rsid w:val="00B71E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B71E87"/>
    <w:rPr>
      <w:rFonts w:ascii="Calibri" w:eastAsia="Calibri" w:hAnsi="Calibri" w:cs="Times New Roman"/>
      <w:sz w:val="22"/>
      <w:szCs w:val="22"/>
      <w:lang w:val="en-US"/>
    </w:rPr>
  </w:style>
  <w:style w:type="character" w:styleId="PageNumber">
    <w:name w:val="page number"/>
    <w:basedOn w:val="DefaultParagraphFont"/>
    <w:rsid w:val="00B71E87"/>
  </w:style>
  <w:style w:type="paragraph" w:styleId="Revision">
    <w:name w:val="Revision"/>
    <w:hidden/>
    <w:rsid w:val="00B71E87"/>
    <w:rPr>
      <w:rFonts w:ascii="Calibri" w:eastAsia="Calibri" w:hAnsi="Calibri" w:cs="Times New Roman"/>
      <w:sz w:val="22"/>
      <w:szCs w:val="22"/>
      <w:lang w:val="en-US"/>
    </w:rPr>
  </w:style>
  <w:style w:type="paragraph" w:styleId="Caption">
    <w:name w:val="caption"/>
    <w:basedOn w:val="Normal"/>
    <w:next w:val="Normal"/>
    <w:rsid w:val="00B71E8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rsid w:val="00B71E8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B71E87"/>
    <w:rPr>
      <w:color w:val="993366"/>
      <w:u w:val="single"/>
    </w:rPr>
  </w:style>
  <w:style w:type="paragraph" w:customStyle="1" w:styleId="font0">
    <w:name w:val="font0"/>
    <w:basedOn w:val="Normal"/>
    <w:rsid w:val="00B71E87"/>
    <w:pPr>
      <w:spacing w:beforeLines="1" w:afterLines="1" w:line="240" w:lineRule="auto"/>
    </w:pPr>
    <w:rPr>
      <w:rFonts w:eastAsiaTheme="minorHAnsi" w:cstheme="minorBidi"/>
      <w:color w:val="000000"/>
      <w:lang w:val="de-DE" w:eastAsia="de-DE"/>
    </w:rPr>
  </w:style>
  <w:style w:type="paragraph" w:customStyle="1" w:styleId="xl24">
    <w:name w:val="xl24"/>
    <w:basedOn w:val="Normal"/>
    <w:rsid w:val="00B71E87"/>
    <w:pPr>
      <w:shd w:val="clear" w:color="auto" w:fill="C0C0C0"/>
      <w:spacing w:beforeLines="1" w:afterLines="1" w:line="240" w:lineRule="auto"/>
    </w:pPr>
    <w:rPr>
      <w:rFonts w:ascii="Times" w:eastAsiaTheme="minorHAnsi" w:hAnsi="Times" w:cstheme="minorBidi"/>
      <w:b/>
      <w:bCs/>
      <w:sz w:val="20"/>
      <w:szCs w:val="20"/>
      <w:lang w:val="de-DE" w:eastAsia="de-DE"/>
    </w:rPr>
  </w:style>
  <w:style w:type="paragraph" w:customStyle="1" w:styleId="xl25">
    <w:name w:val="xl25"/>
    <w:basedOn w:val="Normal"/>
    <w:rsid w:val="00B71E87"/>
    <w:pPr>
      <w:shd w:val="clear" w:color="auto" w:fill="C0C0C0"/>
      <w:spacing w:beforeLines="1" w:afterLines="1" w:line="240" w:lineRule="auto"/>
    </w:pPr>
    <w:rPr>
      <w:rFonts w:ascii="Times" w:eastAsiaTheme="minorHAnsi" w:hAnsi="Times" w:cstheme="minorBidi"/>
      <w:b/>
      <w:bCs/>
      <w:sz w:val="20"/>
      <w:szCs w:val="20"/>
      <w:lang w:val="de-DE" w:eastAsia="de-DE"/>
    </w:rPr>
  </w:style>
  <w:style w:type="paragraph" w:customStyle="1" w:styleId="xl26">
    <w:name w:val="xl26"/>
    <w:basedOn w:val="Normal"/>
    <w:rsid w:val="00B71E87"/>
    <w:pPr>
      <w:shd w:val="clear" w:color="auto" w:fill="C0C0C0"/>
      <w:spacing w:beforeLines="1" w:afterLines="1" w:line="240" w:lineRule="auto"/>
    </w:pPr>
    <w:rPr>
      <w:rFonts w:ascii="Times" w:eastAsiaTheme="minorHAnsi" w:hAnsi="Times" w:cstheme="minorBidi"/>
      <w:b/>
      <w:bCs/>
      <w:sz w:val="20"/>
      <w:szCs w:val="20"/>
      <w:lang w:val="de-DE" w:eastAsia="de-DE"/>
    </w:rPr>
  </w:style>
  <w:style w:type="character" w:styleId="LineNumber">
    <w:name w:val="line number"/>
    <w:basedOn w:val="DefaultParagraphFont"/>
    <w:rsid w:val="00B71E87"/>
  </w:style>
  <w:style w:type="paragraph" w:styleId="Header">
    <w:name w:val="header"/>
    <w:basedOn w:val="Normal"/>
    <w:link w:val="HeaderChar"/>
    <w:rsid w:val="00B71E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71E87"/>
    <w:rPr>
      <w:rFonts w:ascii="Calibri" w:eastAsia="Calibri" w:hAnsi="Calibri" w:cs="Times New Roman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9</Characters>
  <Application>Microsoft Macintosh Word</Application>
  <DocSecurity>0</DocSecurity>
  <Lines>9</Lines>
  <Paragraphs>2</Paragraphs>
  <ScaleCrop>false</ScaleCrop>
  <Company>the LIFESTYLE</Company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Boese</dc:creator>
  <cp:keywords/>
  <cp:lastModifiedBy>Peter Muller</cp:lastModifiedBy>
  <cp:revision>3</cp:revision>
  <dcterms:created xsi:type="dcterms:W3CDTF">2015-01-05T19:30:00Z</dcterms:created>
  <dcterms:modified xsi:type="dcterms:W3CDTF">2015-05-20T23:05:00Z</dcterms:modified>
</cp:coreProperties>
</file>